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1C0D6" w14:textId="57636E6C" w:rsidR="004431C2" w:rsidRDefault="00DE23BB" w:rsidP="004431C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C</w:t>
      </w:r>
      <w:r w:rsidR="004431C2" w:rsidRPr="006411AD">
        <w:rPr>
          <w:rFonts w:ascii="Times New Roman" w:hAnsi="Times New Roman" w:cs="Times New Roman"/>
          <w:b/>
          <w:bCs/>
          <w:i/>
          <w:iCs/>
          <w:sz w:val="20"/>
          <w:szCs w:val="20"/>
        </w:rPr>
        <w:t>laudin h</w:t>
      </w:r>
      <w:r w:rsidR="004431C2" w:rsidRPr="006411A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4431C2">
        <w:rPr>
          <w:rFonts w:ascii="Times New Roman" w:hAnsi="Times New Roman" w:cs="Times New Roman" w:hint="eastAsia"/>
          <w:b/>
          <w:bCs/>
          <w:sz w:val="20"/>
          <w:szCs w:val="20"/>
        </w:rPr>
        <w:t>mutant</w:t>
      </w:r>
      <w:r w:rsidR="004431C2">
        <w:rPr>
          <w:rFonts w:ascii="Times New Roman" w:hAnsi="Times New Roman" w:cs="Times New Roman" w:hint="eastAsia"/>
          <w:b/>
          <w:bCs/>
          <w:sz w:val="20"/>
          <w:szCs w:val="20"/>
        </w:rPr>
        <w:t>：</w:t>
      </w:r>
    </w:p>
    <w:p w14:paraId="32EA5CEF" w14:textId="3751FF1E" w:rsidR="004431C2" w:rsidRPr="004431C2" w:rsidRDefault="004431C2" w:rsidP="004431C2">
      <w:pPr>
        <w:rPr>
          <w:rFonts w:ascii="Times New Roman" w:hAnsi="Times New Roman" w:cs="Times New Roman"/>
          <w:sz w:val="20"/>
          <w:szCs w:val="20"/>
        </w:rPr>
      </w:pPr>
      <w:r w:rsidRPr="004431C2">
        <w:rPr>
          <w:rFonts w:ascii="Times New Roman" w:hAnsi="Times New Roman" w:cs="Times New Roman"/>
          <w:sz w:val="20"/>
          <w:szCs w:val="20"/>
        </w:rPr>
        <w:t xml:space="preserve">GTATGTGGGATGGTTTATGGATGAACTGTGTCGTTCAGAGCACTGGACAGATGCAGTGTAAGGTCTACGACTCAATGCTGGCTTTAGGTCAAGATCTGCAGGCGTCCAGAGCCATGACTGTCATTGCCATCATCTTGGCTGTTCTAGGTGTGATGATCTCCGTGGTGGGAGCCCACCGTCATCCTTGAAATGAGGATGAAGGTGCGAATGGAAGAGGGATGAGCTACTCTGAAATCGAGGACCTTATCGGTGATCTCGTGCATTATTGTCCTTCTCCCGGATCGCATTCCCTCATCCTGCGGGACTTTTACAACCATTCACTGCCCTTACCTCCGATACAGACCTCGGCTCATCCATTAAAGTACGTTTCATTGCTGTACCTCTCTTACTCTGCGGACGACCTCTGATGTATTGGAGGACCCATGCTGTA </w:t>
      </w:r>
    </w:p>
    <w:p w14:paraId="0880F831" w14:textId="77777777" w:rsidR="004431C2" w:rsidRDefault="004431C2">
      <w:pPr>
        <w:rPr>
          <w:rFonts w:ascii="Times New Roman" w:hAnsi="Times New Roman" w:cs="Times New Roman"/>
          <w:sz w:val="20"/>
          <w:szCs w:val="20"/>
        </w:rPr>
      </w:pPr>
    </w:p>
    <w:p w14:paraId="4F0C9806" w14:textId="627A4A4B" w:rsidR="003D5FDF" w:rsidRPr="004431C2" w:rsidRDefault="004431C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431C2">
        <w:rPr>
          <w:rFonts w:ascii="Times New Roman" w:hAnsi="Times New Roman" w:cs="Times New Roman"/>
          <w:b/>
          <w:bCs/>
          <w:sz w:val="20"/>
          <w:szCs w:val="20"/>
        </w:rPr>
        <w:t>W</w:t>
      </w:r>
      <w:r w:rsidRPr="004431C2">
        <w:rPr>
          <w:rFonts w:ascii="Times New Roman" w:hAnsi="Times New Roman" w:cs="Times New Roman" w:hint="eastAsia"/>
          <w:b/>
          <w:bCs/>
          <w:sz w:val="20"/>
          <w:szCs w:val="20"/>
        </w:rPr>
        <w:t>ildtype</w:t>
      </w:r>
      <w:r w:rsidRPr="004431C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431C2">
        <w:rPr>
          <w:rFonts w:ascii="Times New Roman" w:hAnsi="Times New Roman" w:cs="Times New Roman" w:hint="eastAsia"/>
          <w:b/>
          <w:bCs/>
          <w:sz w:val="20"/>
          <w:szCs w:val="20"/>
        </w:rPr>
        <w:t>zebrafish:</w:t>
      </w:r>
    </w:p>
    <w:p w14:paraId="12F38432" w14:textId="447E5C23" w:rsidR="004431C2" w:rsidRPr="004431C2" w:rsidRDefault="004431C2" w:rsidP="004431C2">
      <w:pPr>
        <w:rPr>
          <w:rFonts w:ascii="Times New Roman" w:hAnsi="Times New Roman" w:cs="Times New Roman"/>
          <w:sz w:val="20"/>
          <w:szCs w:val="20"/>
        </w:rPr>
      </w:pPr>
      <w:r w:rsidRPr="004431C2">
        <w:rPr>
          <w:rFonts w:ascii="Times New Roman" w:hAnsi="Times New Roman" w:cs="Times New Roman"/>
          <w:sz w:val="20"/>
          <w:szCs w:val="20"/>
        </w:rPr>
        <w:t>CGCA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4431C2">
        <w:rPr>
          <w:rFonts w:ascii="Times New Roman" w:hAnsi="Times New Roman" w:cs="Times New Roman"/>
          <w:sz w:val="20"/>
          <w:szCs w:val="20"/>
        </w:rPr>
        <w:t>GTA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4431C2">
        <w:rPr>
          <w:rFonts w:ascii="Times New Roman" w:hAnsi="Times New Roman" w:cs="Times New Roman"/>
          <w:sz w:val="20"/>
          <w:szCs w:val="20"/>
        </w:rPr>
        <w:t>TGTGGGATGGTTTATGGATGAACTGTGTCGTTCAGAGCACTGGACAGATGCAGTGTAAGGTCTACGACTCAATGCTGGCTTTAGGTCAAGATCTGCAGGCGTCCAGAGCCATGACTGTCATTGCCATCATCTTGGCTGTTCTAGGTGTGATGATCTCCGTCATGGGCGCCAAATGCACCAATTGTATTGAGGATGAAGGTGCTAAGGCTAAAGTGATGATCGTCTCTGGCATCATGTTCATTATTGCTGGCATCCTGGATCTCATTCCTTCAGCCTGGGTGGCAAACCAGATCATTCGGGACTTTTACAACCCGTTACTGCCCGGCGCTCAGCAAAGAGAGCTCGGGGCATCCATTTACATAGGTTTCGCTGCTGCCGCTCTCTTAATCATTGGAGGACCCATGCTGTTACA</w:t>
      </w:r>
    </w:p>
    <w:sectPr w:rsidR="004431C2" w:rsidRPr="00443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5011D7" w14:textId="77777777" w:rsidR="002B109D" w:rsidRDefault="002B109D" w:rsidP="004431C2">
      <w:r>
        <w:separator/>
      </w:r>
    </w:p>
  </w:endnote>
  <w:endnote w:type="continuationSeparator" w:id="0">
    <w:p w14:paraId="652DC1DD" w14:textId="77777777" w:rsidR="002B109D" w:rsidRDefault="002B109D" w:rsidP="00443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22FA21" w14:textId="77777777" w:rsidR="002B109D" w:rsidRDefault="002B109D" w:rsidP="004431C2">
      <w:r>
        <w:separator/>
      </w:r>
    </w:p>
  </w:footnote>
  <w:footnote w:type="continuationSeparator" w:id="0">
    <w:p w14:paraId="4936A29F" w14:textId="77777777" w:rsidR="002B109D" w:rsidRDefault="002B109D" w:rsidP="00443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019"/>
    <w:rsid w:val="002B109D"/>
    <w:rsid w:val="00304019"/>
    <w:rsid w:val="003D5FDF"/>
    <w:rsid w:val="004431C2"/>
    <w:rsid w:val="00DE23BB"/>
    <w:rsid w:val="00F6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219B5"/>
  <w15:chartTrackingRefBased/>
  <w15:docId w15:val="{E8AD874B-206A-4093-BF3B-7463BF62B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1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1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巩 杰</dc:creator>
  <cp:keywords/>
  <dc:description/>
  <cp:lastModifiedBy>巩 杰</cp:lastModifiedBy>
  <cp:revision>3</cp:revision>
  <dcterms:created xsi:type="dcterms:W3CDTF">2021-03-05T06:59:00Z</dcterms:created>
  <dcterms:modified xsi:type="dcterms:W3CDTF">2021-03-05T07:07:00Z</dcterms:modified>
</cp:coreProperties>
</file>